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lang w:val="en-GB"/>
        </w:rPr>
        <w:t>. Odds ratios, 99% confidence intervals, and P values of Antiepileptics exposure for birth defects, according to three case-control approaches: HEALTHY, OECA and SICK design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6"/>
        <w:gridCol w:w="2237"/>
        <w:gridCol w:w="564"/>
        <w:gridCol w:w="1260"/>
        <w:gridCol w:w="843"/>
        <w:gridCol w:w="161"/>
        <w:gridCol w:w="399"/>
        <w:gridCol w:w="837"/>
        <w:gridCol w:w="161"/>
        <w:gridCol w:w="396"/>
        <w:gridCol w:w="882"/>
      </w:tblGrid>
      <w:tr>
        <w:trPr>
          <w:trHeight w:val="315" w:hRule="atLeast"/>
        </w:trPr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MX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MX"/>
              </w:rPr>
            </w:r>
          </w:p>
        </w:tc>
        <w:tc>
          <w:tcPr>
            <w:tcW w:w="55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NTIEPILEPTIC (ATC code: N03A)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</w:r>
          </w:p>
        </w:tc>
        <w:tc>
          <w:tcPr>
            <w:tcW w:w="26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EALTHY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1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EC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2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SIC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Birth Defects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ICD-10 cod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CI99%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  <w:tc>
          <w:tcPr>
            <w:tcW w:w="5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mbiguous genitalia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55; Q56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6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0 - 135.9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1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46</w:t>
            </w:r>
          </w:p>
        </w:tc>
        <w:tc>
          <w:tcPr>
            <w:tcW w:w="5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nen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 - 23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58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nophthalmi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1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 - 18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5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  <w:t>0.95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  <w:t>0.65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norect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 - 23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7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7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trial septal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7 - 65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7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Axial skeleton malform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67.5; Q76.0; Q76.1; Q76.3; Q76.4; Q76.5; Q76.6; Q76.7; Q76.8; Q76.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 - 24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3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4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MX"/>
              </w:rPr>
              <w:t>Cleft lip with or without paIat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36; Q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9 - 17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3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Cleft paIat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35; Q87.08 (Pierre Robin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1 - 39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7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Cystic kidne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 - 22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4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Encephaloce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 - 25.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2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3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Facial dysmorphism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10; Q18.4; Q18.5; Q18.6; Q18.7; Q18.8; Q18.9; Q75.2; Q75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4.5 - 44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1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Gastroschi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79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 - 21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7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  <w:t>0.02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ip disloc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 - 6.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20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ydro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03; G91; G9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6 - 26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1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ydronephrosis; Ureter stenosis/atresi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6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0 - 13.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3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ypospadia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8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6 - 60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90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3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Intestin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 - 32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2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L ventricle obstructive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3; Q25.1; Q25.2; Q25.3; Q25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 - 204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3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9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MX"/>
              </w:rPr>
              <w:t>Levo transposition of great arteri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0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Limb reduction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71; Q72; Q7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3 - 14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8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Micro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7 - 57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2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0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Multiple joint contractur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74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4 - 59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7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esophage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3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 - 11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7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5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mphaloce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79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6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6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utflow tract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0.0; Q20.1; Q20.3; Q20.8; Q20.9; Q21.3; Q25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 - 41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5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70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atent Ductus Arteriosu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5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9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1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R ventricle obstructive defect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2.0; Q22.1; Q22.2; Q22.3; Q22.4; Q22.8; Q24.3; Q25.5; Q25.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 - 80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2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12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8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Severe ear malform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16.0; Q17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 - 20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2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4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Spina bífid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1 - 30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MX"/>
              </w:rPr>
              <w:t>Unilateral / Bilateral kidney a/dysgene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60.0; Q60.3; Q60.6 Q60.1; Q60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 - 70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9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38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Ventricular septal defect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Q21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5 - 17.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001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27</w:t>
            </w:r>
          </w:p>
        </w:tc>
        <w:tc>
          <w:tcPr>
            <w:tcW w:w="5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20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Ref.</w:t>
      </w:r>
      <w:r>
        <w:rPr>
          <w:rFonts w:cs="Arial" w:ascii="Arial" w:hAnsi="Arial"/>
          <w:sz w:val="20"/>
          <w:szCs w:val="20"/>
          <w:lang w:val="en-GB"/>
        </w:rPr>
        <w:t>: (1) Classical case-control design; (2) A case-control design where both cases and controls were malformed; (3) Only-Exposed Cases design, this approach only includes malformed newborns that were prenatally exposed to any type of medicine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21:25:00Z</dcterms:created>
  <dc:creator>Bangho</dc:creator>
  <dc:description/>
  <dc:language>en-US</dc:language>
  <cp:lastModifiedBy>ECLAMC</cp:lastModifiedBy>
  <dcterms:modified xsi:type="dcterms:W3CDTF">2012-09-11T21:25:00Z</dcterms:modified>
  <cp:revision>2</cp:revision>
  <dc:subject/>
  <dc:title/>
</cp:coreProperties>
</file>